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F430A" w14:textId="04F045CF" w:rsidR="00AC0CEE" w:rsidRPr="00AC0CEE" w:rsidRDefault="00AC0CEE" w:rsidP="00AC0CEE">
      <w:pPr>
        <w:rPr>
          <w:rFonts w:ascii="Times New Roman" w:hAnsi="Times New Roman" w:cs="Times New Roman"/>
        </w:rPr>
      </w:pPr>
      <w:r w:rsidRPr="00AC0CEE">
        <w:rPr>
          <w:rFonts w:ascii="Times New Roman" w:hAnsi="Times New Roman" w:cs="Times New Roman"/>
        </w:rPr>
        <w:t>Table S</w:t>
      </w:r>
      <w:r w:rsidR="00331602">
        <w:rPr>
          <w:rFonts w:ascii="Times New Roman" w:hAnsi="Times New Roman" w:cs="Times New Roman"/>
        </w:rPr>
        <w:t>1</w:t>
      </w:r>
      <w:r w:rsidRPr="00AC0CEE">
        <w:rPr>
          <w:rFonts w:ascii="Times New Roman" w:hAnsi="Times New Roman" w:cs="Times New Roman"/>
        </w:rPr>
        <w:t xml:space="preserve"> Variable sites of haplotypes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"/>
        <w:gridCol w:w="407"/>
        <w:gridCol w:w="6"/>
        <w:gridCol w:w="400"/>
        <w:gridCol w:w="6"/>
        <w:gridCol w:w="410"/>
        <w:gridCol w:w="416"/>
        <w:gridCol w:w="408"/>
        <w:gridCol w:w="408"/>
        <w:gridCol w:w="416"/>
        <w:gridCol w:w="416"/>
        <w:gridCol w:w="408"/>
        <w:gridCol w:w="416"/>
        <w:gridCol w:w="416"/>
        <w:gridCol w:w="416"/>
        <w:gridCol w:w="416"/>
        <w:gridCol w:w="416"/>
        <w:gridCol w:w="416"/>
        <w:gridCol w:w="416"/>
        <w:gridCol w:w="416"/>
        <w:gridCol w:w="408"/>
        <w:gridCol w:w="408"/>
        <w:gridCol w:w="408"/>
        <w:gridCol w:w="408"/>
        <w:gridCol w:w="420"/>
      </w:tblGrid>
      <w:tr w:rsidR="00AC0CEE" w:rsidRPr="00AC0CEE" w14:paraId="1F9CA30E" w14:textId="77777777" w:rsidTr="00B05A31">
        <w:trPr>
          <w:jc w:val="center"/>
        </w:trPr>
        <w:tc>
          <w:tcPr>
            <w:tcW w:w="340" w:type="pct"/>
            <w:tcBorders>
              <w:top w:val="single" w:sz="12" w:space="0" w:color="auto"/>
              <w:bottom w:val="single" w:sz="12" w:space="0" w:color="auto"/>
            </w:tcBorders>
          </w:tcPr>
          <w:p w14:paraId="4AEBB5D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" w:type="pct"/>
            <w:tcBorders>
              <w:top w:val="single" w:sz="12" w:space="0" w:color="auto"/>
              <w:bottom w:val="single" w:sz="12" w:space="0" w:color="auto"/>
            </w:tcBorders>
          </w:tcPr>
          <w:p w14:paraId="4FACDA5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540390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8" w:type="pct"/>
            <w:gridSpan w:val="21"/>
            <w:tcBorders>
              <w:top w:val="single" w:sz="12" w:space="0" w:color="auto"/>
              <w:bottom w:val="single" w:sz="12" w:space="0" w:color="auto"/>
            </w:tcBorders>
          </w:tcPr>
          <w:p w14:paraId="7BD7C48F" w14:textId="77777777" w:rsidR="00AC0CEE" w:rsidRPr="00AC0CEE" w:rsidRDefault="00AC0CEE" w:rsidP="004503A2">
            <w:pPr>
              <w:jc w:val="center"/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Variable Site</w:t>
            </w:r>
          </w:p>
        </w:tc>
      </w:tr>
      <w:tr w:rsidR="00AC0CEE" w:rsidRPr="00AC0CEE" w14:paraId="40FB2ABF" w14:textId="77777777" w:rsidTr="00B05A31">
        <w:trPr>
          <w:jc w:val="center"/>
        </w:trPr>
        <w:tc>
          <w:tcPr>
            <w:tcW w:w="340" w:type="pct"/>
            <w:tcBorders>
              <w:top w:val="single" w:sz="12" w:space="0" w:color="auto"/>
            </w:tcBorders>
          </w:tcPr>
          <w:p w14:paraId="5728025D" w14:textId="48BE6E86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" w:type="pct"/>
            <w:gridSpan w:val="2"/>
            <w:tcBorders>
              <w:top w:val="single" w:sz="12" w:space="0" w:color="auto"/>
            </w:tcBorders>
          </w:tcPr>
          <w:p w14:paraId="34EF7F0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  <w:gridSpan w:val="2"/>
            <w:tcBorders>
              <w:top w:val="single" w:sz="12" w:space="0" w:color="auto"/>
            </w:tcBorders>
          </w:tcPr>
          <w:p w14:paraId="62EA0AA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47A8CA2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3160B15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9" w:type="pct"/>
            <w:tcBorders>
              <w:top w:val="single" w:sz="12" w:space="0" w:color="auto"/>
            </w:tcBorders>
          </w:tcPr>
          <w:p w14:paraId="6580D2D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9" w:type="pct"/>
            <w:tcBorders>
              <w:top w:val="single" w:sz="12" w:space="0" w:color="auto"/>
            </w:tcBorders>
          </w:tcPr>
          <w:p w14:paraId="1A245ED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0057197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2878253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9" w:type="pct"/>
            <w:tcBorders>
              <w:top w:val="single" w:sz="12" w:space="0" w:color="auto"/>
            </w:tcBorders>
          </w:tcPr>
          <w:p w14:paraId="2438CA6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31B8EF3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1EBCD94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4DE7842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45C4C6F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29110D6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0E3BF9F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2DF05E0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  <w:tcBorders>
              <w:top w:val="single" w:sz="12" w:space="0" w:color="auto"/>
            </w:tcBorders>
          </w:tcPr>
          <w:p w14:paraId="795322D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9" w:type="pct"/>
            <w:tcBorders>
              <w:top w:val="single" w:sz="12" w:space="0" w:color="auto"/>
            </w:tcBorders>
          </w:tcPr>
          <w:p w14:paraId="056C106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09" w:type="pct"/>
            <w:tcBorders>
              <w:top w:val="single" w:sz="12" w:space="0" w:color="auto"/>
            </w:tcBorders>
          </w:tcPr>
          <w:p w14:paraId="1DBD52B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09" w:type="pct"/>
            <w:tcBorders>
              <w:top w:val="single" w:sz="12" w:space="0" w:color="auto"/>
            </w:tcBorders>
          </w:tcPr>
          <w:p w14:paraId="031A615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09" w:type="pct"/>
            <w:tcBorders>
              <w:top w:val="single" w:sz="12" w:space="0" w:color="auto"/>
            </w:tcBorders>
          </w:tcPr>
          <w:p w14:paraId="2615F97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09" w:type="pct"/>
            <w:tcBorders>
              <w:top w:val="single" w:sz="12" w:space="0" w:color="auto"/>
            </w:tcBorders>
          </w:tcPr>
          <w:p w14:paraId="340F109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</w:tr>
      <w:tr w:rsidR="00AC0CEE" w:rsidRPr="00AC0CEE" w14:paraId="520A1C57" w14:textId="77777777" w:rsidTr="00B05A31">
        <w:trPr>
          <w:jc w:val="center"/>
        </w:trPr>
        <w:tc>
          <w:tcPr>
            <w:tcW w:w="340" w:type="pct"/>
          </w:tcPr>
          <w:p w14:paraId="7EA3B155" w14:textId="1EC6E3C5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" w:type="pct"/>
            <w:gridSpan w:val="2"/>
          </w:tcPr>
          <w:p w14:paraId="68D702D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1B93C5F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F1F98B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A32461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5B9027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5A00B4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7DCCB2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C6976E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5031B1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3330A6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8233BC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ABA29A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2DBA62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F822DD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40264F4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8BB2DA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FD4477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DC6CFE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F24020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36DB5B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2E0B66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1C2322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61E3EB1D" w14:textId="77777777" w:rsidTr="00B05A31">
        <w:trPr>
          <w:jc w:val="center"/>
        </w:trPr>
        <w:tc>
          <w:tcPr>
            <w:tcW w:w="340" w:type="pct"/>
          </w:tcPr>
          <w:p w14:paraId="68EE1536" w14:textId="1B246176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" w:type="pct"/>
            <w:gridSpan w:val="2"/>
          </w:tcPr>
          <w:p w14:paraId="10B0B02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6561B0F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FCEB87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886902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D56195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B16F64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AF2A2D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95DC98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2E0A0FF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3129C1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BFA1A4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4CE26E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3B725F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64392BF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0592A8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7C2526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4E09BA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7BF3FB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EFCFDD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AA211B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68D9A2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160994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0AA050E6" w14:textId="77777777" w:rsidTr="00B05A31">
        <w:trPr>
          <w:jc w:val="center"/>
        </w:trPr>
        <w:tc>
          <w:tcPr>
            <w:tcW w:w="340" w:type="pct"/>
          </w:tcPr>
          <w:p w14:paraId="7FBFA095" w14:textId="06A54D8D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" w:type="pct"/>
            <w:gridSpan w:val="2"/>
          </w:tcPr>
          <w:p w14:paraId="7580674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5A07892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E248B9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B0BAFB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A61D2F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5E7C18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6F8F3F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7B36DE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298BC20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19E9C1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CD6341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099DA6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95D9A1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6ECF5A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B99530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412E61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412FE1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7AB89F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AD94E2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D98248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0BF352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265E8C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118CCD18" w14:textId="77777777" w:rsidTr="00B05A31">
        <w:trPr>
          <w:jc w:val="center"/>
        </w:trPr>
        <w:tc>
          <w:tcPr>
            <w:tcW w:w="340" w:type="pct"/>
          </w:tcPr>
          <w:p w14:paraId="434C2DEB" w14:textId="31D98EB3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" w:type="pct"/>
            <w:gridSpan w:val="2"/>
          </w:tcPr>
          <w:p w14:paraId="5C8A6A3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45196B4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B35CF4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A5D7EA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FD0BEC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633F10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1B1478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9118DD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17B206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B96410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E4A1CF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C46CF2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38602A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7219C2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F71A22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56654F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11D5397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C09EEC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41B429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4D7121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9DEF29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90EA2E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5DB1DEE2" w14:textId="77777777" w:rsidTr="00B05A31">
        <w:trPr>
          <w:jc w:val="center"/>
        </w:trPr>
        <w:tc>
          <w:tcPr>
            <w:tcW w:w="340" w:type="pct"/>
          </w:tcPr>
          <w:p w14:paraId="61A4BC47" w14:textId="0D0E6F9F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3" w:type="pct"/>
            <w:gridSpan w:val="2"/>
          </w:tcPr>
          <w:p w14:paraId="07D7D03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7D5C122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030DD7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DAC4DA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62D024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7BE01A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F51B6D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CE0FE4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4E88847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64FE2A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21B673A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F7F07A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756ABB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307C33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BD9B09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958318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770C30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BF6220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C85565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24F218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0C6EA0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A0DC7A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148F0AEC" w14:textId="77777777" w:rsidTr="00B05A31">
        <w:trPr>
          <w:jc w:val="center"/>
        </w:trPr>
        <w:tc>
          <w:tcPr>
            <w:tcW w:w="340" w:type="pct"/>
          </w:tcPr>
          <w:p w14:paraId="0BC0764C" w14:textId="1C963FDD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3" w:type="pct"/>
            <w:gridSpan w:val="2"/>
          </w:tcPr>
          <w:p w14:paraId="7186EE3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606CAA8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3D82B5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704221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49DAD7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015976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75D77E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7CE731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4622622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01CEE9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60FA61C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0854B3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4A21FA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2AA4C10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D8EF95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1001FC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CCF50E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8603E0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F39948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F02BE4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7498F9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C1674E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436097C4" w14:textId="77777777" w:rsidTr="00B05A31">
        <w:trPr>
          <w:jc w:val="center"/>
        </w:trPr>
        <w:tc>
          <w:tcPr>
            <w:tcW w:w="340" w:type="pct"/>
          </w:tcPr>
          <w:p w14:paraId="4EA2CD22" w14:textId="288BA04A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3" w:type="pct"/>
            <w:gridSpan w:val="2"/>
          </w:tcPr>
          <w:p w14:paraId="56A4838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00573E7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E0351D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0666D7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482020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A94052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B95AD3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823C65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3F7DC97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7A6680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5F14B7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4E961F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860D22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56AA7D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57B69BA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37D613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C07E3E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5C016F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53D3AE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90A56F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CB7E6E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622E2B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3D64D5A5" w14:textId="77777777" w:rsidTr="00B05A31">
        <w:trPr>
          <w:jc w:val="center"/>
        </w:trPr>
        <w:tc>
          <w:tcPr>
            <w:tcW w:w="340" w:type="pct"/>
          </w:tcPr>
          <w:p w14:paraId="6BAB1BC2" w14:textId="467891B7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3" w:type="pct"/>
            <w:gridSpan w:val="2"/>
          </w:tcPr>
          <w:p w14:paraId="1E54CE5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367D035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4F55C9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3ED299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C60D2D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984F47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CA3773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6202CE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6B666F4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3C8ECA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5E2CDE6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A5CCD5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53D633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F14C14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A486BE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760815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C4DD8B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17ED71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A0E709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7010AA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9" w:type="pct"/>
          </w:tcPr>
          <w:p w14:paraId="5E03317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9" w:type="pct"/>
          </w:tcPr>
          <w:p w14:paraId="3B8D78E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.</w:t>
            </w:r>
          </w:p>
        </w:tc>
      </w:tr>
      <w:tr w:rsidR="00AC0CEE" w:rsidRPr="00AC0CEE" w14:paraId="473A9A07" w14:textId="77777777" w:rsidTr="00B05A31">
        <w:trPr>
          <w:jc w:val="center"/>
        </w:trPr>
        <w:tc>
          <w:tcPr>
            <w:tcW w:w="340" w:type="pct"/>
          </w:tcPr>
          <w:p w14:paraId="6064E199" w14:textId="7729413D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" w:type="pct"/>
            <w:gridSpan w:val="2"/>
          </w:tcPr>
          <w:p w14:paraId="192F8F7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509E81E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BEA0F9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D653F8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00428A3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209" w:type="pct"/>
          </w:tcPr>
          <w:p w14:paraId="13BC281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45B776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400088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0054273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77152B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117EA88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314CCF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007EBD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1AF01F6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8F0988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117D65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A86D85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0227654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C65AB3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367177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9" w:type="pct"/>
          </w:tcPr>
          <w:p w14:paraId="44FBBB3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84B2E4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79EE11EC" w14:textId="77777777" w:rsidTr="00B05A31">
        <w:trPr>
          <w:jc w:val="center"/>
        </w:trPr>
        <w:tc>
          <w:tcPr>
            <w:tcW w:w="340" w:type="pct"/>
          </w:tcPr>
          <w:p w14:paraId="2E33E8A5" w14:textId="3C4F7C05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3" w:type="pct"/>
            <w:gridSpan w:val="2"/>
          </w:tcPr>
          <w:p w14:paraId="1870BD3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38178E1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AB3018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04DF3C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98DF66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633AB5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740BFC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A09542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52EF7FB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902837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0794D3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894BFB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D8B2C1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F28440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6C6A52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DBB60A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877AE1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25DECC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851CBB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500E62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9" w:type="pct"/>
          </w:tcPr>
          <w:p w14:paraId="6E8A224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45131B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2C49880B" w14:textId="77777777" w:rsidTr="00B05A31">
        <w:trPr>
          <w:jc w:val="center"/>
        </w:trPr>
        <w:tc>
          <w:tcPr>
            <w:tcW w:w="340" w:type="pct"/>
          </w:tcPr>
          <w:p w14:paraId="3D328B03" w14:textId="7ECFA613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3" w:type="pct"/>
            <w:gridSpan w:val="2"/>
          </w:tcPr>
          <w:p w14:paraId="570BCAB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7A6D3D3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BD1C27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91F241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AB7F7F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EB0C3B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E51A03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C7C628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1ADCBB3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108307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5236F64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192E77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BC6D31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359CF3C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14195C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C1CB84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4D58D3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F96B37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36FE98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75F698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9" w:type="pct"/>
          </w:tcPr>
          <w:p w14:paraId="225FB5A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9" w:type="pct"/>
          </w:tcPr>
          <w:p w14:paraId="4CC7E92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5FD94C8A" w14:textId="77777777" w:rsidTr="00B05A31">
        <w:trPr>
          <w:jc w:val="center"/>
        </w:trPr>
        <w:tc>
          <w:tcPr>
            <w:tcW w:w="340" w:type="pct"/>
          </w:tcPr>
          <w:p w14:paraId="1BF4CAEA" w14:textId="002A84CF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3" w:type="pct"/>
            <w:gridSpan w:val="2"/>
          </w:tcPr>
          <w:p w14:paraId="1919405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78C5E81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B66048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3C7F22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8A09BF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48CA47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28DDFC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7CF269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1076EE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5357E4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03A9A7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344F9A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829A85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212C472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AB2A7C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2DBDD8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7CF5D0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930206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6588B1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DDD434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C6BDFA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170CF9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4822A153" w14:textId="77777777" w:rsidTr="00B05A31">
        <w:trPr>
          <w:jc w:val="center"/>
        </w:trPr>
        <w:tc>
          <w:tcPr>
            <w:tcW w:w="340" w:type="pct"/>
          </w:tcPr>
          <w:p w14:paraId="2E5A452B" w14:textId="75655A97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3" w:type="pct"/>
            <w:gridSpan w:val="2"/>
          </w:tcPr>
          <w:p w14:paraId="581C4B4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5081AA2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9698A9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0F57B7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48E9D8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E3E5CA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97617D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27E49E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1E6343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76D907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14B524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11A0917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7F8442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A5AD35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396BC97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71DA26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46ECACD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0AEFF4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48444D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1511A0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F619AB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E798CF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</w:tr>
      <w:tr w:rsidR="00AC0CEE" w:rsidRPr="00AC0CEE" w14:paraId="428748B2" w14:textId="77777777" w:rsidTr="00B05A31">
        <w:trPr>
          <w:jc w:val="center"/>
        </w:trPr>
        <w:tc>
          <w:tcPr>
            <w:tcW w:w="340" w:type="pct"/>
          </w:tcPr>
          <w:p w14:paraId="7393B7B4" w14:textId="66F1F7EF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3" w:type="pct"/>
            <w:gridSpan w:val="2"/>
          </w:tcPr>
          <w:p w14:paraId="04FB6A5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  <w:gridSpan w:val="2"/>
          </w:tcPr>
          <w:p w14:paraId="3C2AEEC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61664F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42B2A9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770D05A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209" w:type="pct"/>
          </w:tcPr>
          <w:p w14:paraId="499E664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CC69BD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3" w:type="pct"/>
          </w:tcPr>
          <w:p w14:paraId="4A547B9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616217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A0E319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D9033A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01AA5C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9566C6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38A871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46D29A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6AE3397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2A206F9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966845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CF0FC0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401E91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8571E6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136E8A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</w:tr>
      <w:tr w:rsidR="00AC0CEE" w:rsidRPr="00AC0CEE" w14:paraId="70E09045" w14:textId="77777777" w:rsidTr="00B05A31">
        <w:trPr>
          <w:jc w:val="center"/>
        </w:trPr>
        <w:tc>
          <w:tcPr>
            <w:tcW w:w="340" w:type="pct"/>
          </w:tcPr>
          <w:p w14:paraId="5AFCB732" w14:textId="7AE39D30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3" w:type="pct"/>
            <w:gridSpan w:val="2"/>
          </w:tcPr>
          <w:p w14:paraId="2C0CCD8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  <w:gridSpan w:val="2"/>
          </w:tcPr>
          <w:p w14:paraId="0235C87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458C3A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C5643D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474A69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A276D0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58FA48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13" w:type="pct"/>
          </w:tcPr>
          <w:p w14:paraId="22A6AA5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EE20F3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16FA17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292AB2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2FBCA4F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7310D77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825E9B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1184A97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2966F23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6D67A8C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CC206D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A8C994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EE2183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2C77F3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A67883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</w:tr>
      <w:tr w:rsidR="00AC0CEE" w:rsidRPr="00AC0CEE" w14:paraId="2150E17F" w14:textId="77777777" w:rsidTr="00B05A31">
        <w:trPr>
          <w:jc w:val="center"/>
        </w:trPr>
        <w:tc>
          <w:tcPr>
            <w:tcW w:w="340" w:type="pct"/>
          </w:tcPr>
          <w:p w14:paraId="720BAA90" w14:textId="18471B06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3" w:type="pct"/>
            <w:gridSpan w:val="2"/>
          </w:tcPr>
          <w:p w14:paraId="449B4E1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1510E63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45B7AA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047C5F5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263235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04F8F0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272FECB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49A1AF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570AB10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03563A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B3DEEC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1FDA5E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AD25A7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2E4A4D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8951D1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B89790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3F50FE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B70159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5FA1C2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717B2C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333551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3550FE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587BC20A" w14:textId="77777777" w:rsidTr="00B05A31">
        <w:trPr>
          <w:jc w:val="center"/>
        </w:trPr>
        <w:tc>
          <w:tcPr>
            <w:tcW w:w="340" w:type="pct"/>
          </w:tcPr>
          <w:p w14:paraId="36E79C47" w14:textId="268472BB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3" w:type="pct"/>
            <w:gridSpan w:val="2"/>
          </w:tcPr>
          <w:p w14:paraId="6E63332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6EAE0D1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6395F4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208457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25D9B9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C26633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7B84B4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13" w:type="pct"/>
          </w:tcPr>
          <w:p w14:paraId="542BF18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4DCA32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F6AE47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2CC251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CB6C39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A7B079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CE0315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FD16A2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4FE2907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41CD22E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5C0296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800D3B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2C807F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EE5CCA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0E8A7D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0AA1373C" w14:textId="77777777" w:rsidTr="00B05A31">
        <w:trPr>
          <w:jc w:val="center"/>
        </w:trPr>
        <w:tc>
          <w:tcPr>
            <w:tcW w:w="340" w:type="pct"/>
          </w:tcPr>
          <w:p w14:paraId="1ECFD8CB" w14:textId="1E2843E6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3" w:type="pct"/>
            <w:gridSpan w:val="2"/>
          </w:tcPr>
          <w:p w14:paraId="26BCB17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  <w:gridSpan w:val="2"/>
          </w:tcPr>
          <w:p w14:paraId="2FF04A1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058235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0515EA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CAA266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68F4A0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217D2D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13" w:type="pct"/>
          </w:tcPr>
          <w:p w14:paraId="1701973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314047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1FBDBA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626D67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2AFE2E3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43F69B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FC76FB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611692F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3A11818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4CA3B3F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F3B2DD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C59A22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5ADF22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D30A3E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E0CC2F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</w:tr>
      <w:tr w:rsidR="00AC0CEE" w:rsidRPr="00AC0CEE" w14:paraId="33954631" w14:textId="77777777" w:rsidTr="00B05A31">
        <w:trPr>
          <w:jc w:val="center"/>
        </w:trPr>
        <w:tc>
          <w:tcPr>
            <w:tcW w:w="340" w:type="pct"/>
          </w:tcPr>
          <w:p w14:paraId="65D0ABAC" w14:textId="60023A70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3" w:type="pct"/>
            <w:gridSpan w:val="2"/>
          </w:tcPr>
          <w:p w14:paraId="1156CC2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  <w:gridSpan w:val="2"/>
          </w:tcPr>
          <w:p w14:paraId="49E22EB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526C75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3BBA62E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870C28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209" w:type="pct"/>
          </w:tcPr>
          <w:p w14:paraId="18E4B9D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9BA81D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3" w:type="pct"/>
          </w:tcPr>
          <w:p w14:paraId="2313DDF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9" w:type="pct"/>
          </w:tcPr>
          <w:p w14:paraId="4C3608F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001EDB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508D84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F5EC78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2188F4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33D9AE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D6BFF9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338E06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3805B12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D68ED1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D5BB13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1AA777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3B65DC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637BE8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</w:tr>
      <w:tr w:rsidR="00AC0CEE" w:rsidRPr="00AC0CEE" w14:paraId="7D30AA81" w14:textId="77777777" w:rsidTr="00B05A31">
        <w:trPr>
          <w:jc w:val="center"/>
        </w:trPr>
        <w:tc>
          <w:tcPr>
            <w:tcW w:w="340" w:type="pct"/>
          </w:tcPr>
          <w:p w14:paraId="00B29707" w14:textId="2AAD0C3F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3" w:type="pct"/>
            <w:gridSpan w:val="2"/>
          </w:tcPr>
          <w:p w14:paraId="5E58971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07AA673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F467DF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E5AAC5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7936AD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D777C8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BF0EB2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47A4C8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22D5A4B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91CCEA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12FE1A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4EFFA7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5686F5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2831FD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4B6A25E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23D90E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4EEC89F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374B9D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00A5E6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8D43B1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0EC62A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791BDF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</w:tr>
      <w:tr w:rsidR="00AC0CEE" w:rsidRPr="00AC0CEE" w14:paraId="26773A08" w14:textId="77777777" w:rsidTr="00B05A31">
        <w:trPr>
          <w:jc w:val="center"/>
        </w:trPr>
        <w:tc>
          <w:tcPr>
            <w:tcW w:w="340" w:type="pct"/>
          </w:tcPr>
          <w:p w14:paraId="4F0A080B" w14:textId="7737936A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3" w:type="pct"/>
            <w:gridSpan w:val="2"/>
          </w:tcPr>
          <w:p w14:paraId="4EE362E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  <w:gridSpan w:val="2"/>
          </w:tcPr>
          <w:p w14:paraId="045596F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28CC51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D72C56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70BA80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53AFE4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33A81F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13" w:type="pct"/>
          </w:tcPr>
          <w:p w14:paraId="5698270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61E635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6D660C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94C113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63CE06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87A2B4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1DA5A4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0C5D3F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7062A9B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1414ACD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83871B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86FC57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2F61DA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6DC397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995E4C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2C074C2C" w14:textId="77777777" w:rsidTr="00B05A31">
        <w:trPr>
          <w:jc w:val="center"/>
        </w:trPr>
        <w:tc>
          <w:tcPr>
            <w:tcW w:w="340" w:type="pct"/>
          </w:tcPr>
          <w:p w14:paraId="46FA092A" w14:textId="0BE5EDAE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3" w:type="pct"/>
            <w:gridSpan w:val="2"/>
          </w:tcPr>
          <w:p w14:paraId="013E7C4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  <w:gridSpan w:val="2"/>
          </w:tcPr>
          <w:p w14:paraId="5533935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6A7D2F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F5402D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4FD36F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13355A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96B093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13" w:type="pct"/>
          </w:tcPr>
          <w:p w14:paraId="7A4E744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ED0939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2BA53E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132B00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097927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1DBF47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E3D78E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775323C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4B918E6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2A109C9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A536BB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D596F0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B04536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001632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046827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</w:tr>
      <w:tr w:rsidR="00AC0CEE" w:rsidRPr="00AC0CEE" w14:paraId="2E9A1BB2" w14:textId="77777777" w:rsidTr="00B05A31">
        <w:trPr>
          <w:jc w:val="center"/>
        </w:trPr>
        <w:tc>
          <w:tcPr>
            <w:tcW w:w="340" w:type="pct"/>
          </w:tcPr>
          <w:p w14:paraId="2F01F806" w14:textId="24E78BB0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3" w:type="pct"/>
            <w:gridSpan w:val="2"/>
          </w:tcPr>
          <w:p w14:paraId="7994BD5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5A30B78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9FD98E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0DE934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5C4023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B95335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5DFA87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04F7E0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44A1C7D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D7CC7B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706A94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5999F1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1788D4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8D0631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D7626B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8B857F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3140AA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2EA8E8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B6A984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36191D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124FD6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31B6FB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</w:tr>
      <w:tr w:rsidR="00AC0CEE" w:rsidRPr="00AC0CEE" w14:paraId="7101FFBB" w14:textId="77777777" w:rsidTr="00B05A31">
        <w:trPr>
          <w:jc w:val="center"/>
        </w:trPr>
        <w:tc>
          <w:tcPr>
            <w:tcW w:w="340" w:type="pct"/>
          </w:tcPr>
          <w:p w14:paraId="69254F6F" w14:textId="68DBB807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3" w:type="pct"/>
            <w:gridSpan w:val="2"/>
          </w:tcPr>
          <w:p w14:paraId="5765320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603C6B0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08E24EB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CF1DF2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609AE0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C65656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8F0291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06516D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61294A5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8167D9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1DDFA3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BD474A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08B393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81F3FC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1DDDF9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7D6EC0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B29E2B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0EC8C2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DCAB5F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4B3F58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6E0629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93212A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6EC7C1BA" w14:textId="77777777" w:rsidTr="00B05A31">
        <w:trPr>
          <w:jc w:val="center"/>
        </w:trPr>
        <w:tc>
          <w:tcPr>
            <w:tcW w:w="340" w:type="pct"/>
          </w:tcPr>
          <w:p w14:paraId="74BCA72F" w14:textId="545F537C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3" w:type="pct"/>
            <w:gridSpan w:val="2"/>
          </w:tcPr>
          <w:p w14:paraId="0466B8D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73CD4F2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66205C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98453C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48E9A6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DC692E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5FF4D5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E46C1C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B84813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55D6B2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BE57B8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DC0F69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EC18F3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2A03B4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080FB84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E1DB51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34B914C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B5E5BC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DF39A1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56B320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C6C2AC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CB249D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</w:tr>
      <w:tr w:rsidR="00AC0CEE" w:rsidRPr="00AC0CEE" w14:paraId="225D065F" w14:textId="77777777" w:rsidTr="00B05A31">
        <w:trPr>
          <w:jc w:val="center"/>
        </w:trPr>
        <w:tc>
          <w:tcPr>
            <w:tcW w:w="340" w:type="pct"/>
          </w:tcPr>
          <w:p w14:paraId="005FE9BF" w14:textId="2F3A728A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3" w:type="pct"/>
            <w:gridSpan w:val="2"/>
          </w:tcPr>
          <w:p w14:paraId="7A96EA8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0AB001F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D48C03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B03DDF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E68407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07D5A2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3F9B82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E1BA75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35EF53E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3973823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" w:type="pct"/>
          </w:tcPr>
          <w:p w14:paraId="1F58418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7D6394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05F0CF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29821D5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7FACDE8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5E2FE2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103BD3F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23E6E8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02266A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2C86D4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9" w:type="pct"/>
          </w:tcPr>
          <w:p w14:paraId="2E1441F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9" w:type="pct"/>
          </w:tcPr>
          <w:p w14:paraId="5A34458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</w:tr>
      <w:tr w:rsidR="00AC0CEE" w:rsidRPr="00AC0CEE" w14:paraId="2E788F0C" w14:textId="77777777" w:rsidTr="00B05A31">
        <w:trPr>
          <w:jc w:val="center"/>
        </w:trPr>
        <w:tc>
          <w:tcPr>
            <w:tcW w:w="340" w:type="pct"/>
          </w:tcPr>
          <w:p w14:paraId="65CA1D50" w14:textId="37192A6B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3" w:type="pct"/>
            <w:gridSpan w:val="2"/>
          </w:tcPr>
          <w:p w14:paraId="15D365C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69F3288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3065A7B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6E002E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ADD2A1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1A3C49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2B8A1D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026045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3D82011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F705D4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4B7D7D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BE04BE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6CC3C2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742D55B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A3E901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D29D1B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860194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9B6758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7C8D4B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E94CA7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D291A2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CDDA7B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290AEACF" w14:textId="77777777" w:rsidTr="00B05A31">
        <w:trPr>
          <w:jc w:val="center"/>
        </w:trPr>
        <w:tc>
          <w:tcPr>
            <w:tcW w:w="340" w:type="pct"/>
          </w:tcPr>
          <w:p w14:paraId="6214783A" w14:textId="68FC428C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3" w:type="pct"/>
            <w:gridSpan w:val="2"/>
          </w:tcPr>
          <w:p w14:paraId="4655441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50227D0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623386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036BBF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ED63E6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C242A4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276458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E550E5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7013634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2D4F64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2EF81CD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F7830C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0F47B7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E30719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382C25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A67443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6B121C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46914A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E490F5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3DE9F4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9" w:type="pct"/>
          </w:tcPr>
          <w:p w14:paraId="0E91277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1A383F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0F62789D" w14:textId="77777777" w:rsidTr="00B05A31">
        <w:trPr>
          <w:jc w:val="center"/>
        </w:trPr>
        <w:tc>
          <w:tcPr>
            <w:tcW w:w="340" w:type="pct"/>
          </w:tcPr>
          <w:p w14:paraId="22DECAB6" w14:textId="69D7FF77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3" w:type="pct"/>
            <w:gridSpan w:val="2"/>
          </w:tcPr>
          <w:p w14:paraId="581374D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7D765C4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0C0145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3DA5A0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ABD80E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30647F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3040E8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DAEEAB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0A6EA6B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1FDFA6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77CA91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" w:type="pct"/>
          </w:tcPr>
          <w:p w14:paraId="246FEFD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550B0B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339863B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836AB2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45146D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D189FF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4BDC77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F99AF9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15F216C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36007B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613C46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25509273" w14:textId="77777777" w:rsidTr="00B05A31">
        <w:trPr>
          <w:jc w:val="center"/>
        </w:trPr>
        <w:tc>
          <w:tcPr>
            <w:tcW w:w="340" w:type="pct"/>
          </w:tcPr>
          <w:p w14:paraId="4FB9E6AA" w14:textId="5A9299F6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13" w:type="pct"/>
            <w:gridSpan w:val="2"/>
          </w:tcPr>
          <w:p w14:paraId="29D2FA7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  <w:gridSpan w:val="2"/>
          </w:tcPr>
          <w:p w14:paraId="1DDFD15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E6DF6B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B9E2EE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E7A5A1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6DFF09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81D937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13" w:type="pct"/>
          </w:tcPr>
          <w:p w14:paraId="01AF286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7AEC28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669823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8B592A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48C7271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B33A02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694E41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8FF4F5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3592FE7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6339EB5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006FC1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702E09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46FDF7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2DBEE4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A51204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239F58B4" w14:textId="77777777" w:rsidTr="00B05A31">
        <w:trPr>
          <w:jc w:val="center"/>
        </w:trPr>
        <w:tc>
          <w:tcPr>
            <w:tcW w:w="340" w:type="pct"/>
          </w:tcPr>
          <w:p w14:paraId="1F0F0EE9" w14:textId="5FC177DE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3" w:type="pct"/>
            <w:gridSpan w:val="2"/>
          </w:tcPr>
          <w:p w14:paraId="1FBBBEE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  <w:gridSpan w:val="2"/>
          </w:tcPr>
          <w:p w14:paraId="0097C85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9EC6C7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E0A156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3E4059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DB7E87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35D2EC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13" w:type="pct"/>
          </w:tcPr>
          <w:p w14:paraId="18D8B8E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D3A2E4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C0DB0F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44A811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9464FC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96E6C2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C37706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5E0ED2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10F6A5B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13F5DC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6FE6DE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9CABDA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1DAE39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559368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A8D8E7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17DC68EE" w14:textId="77777777" w:rsidTr="00B05A31">
        <w:trPr>
          <w:jc w:val="center"/>
        </w:trPr>
        <w:tc>
          <w:tcPr>
            <w:tcW w:w="340" w:type="pct"/>
          </w:tcPr>
          <w:p w14:paraId="331AB367" w14:textId="233ABDDF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3" w:type="pct"/>
            <w:gridSpan w:val="2"/>
          </w:tcPr>
          <w:p w14:paraId="2261513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0A7623F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14EAB4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20D6F8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87C527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473FFD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12A8A7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80EA2E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548CC0E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6D0315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C02640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2C5011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AC7BC6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6B9293B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713A332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0C8CD8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282CCE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EFC821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78180FC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4E21906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8AD438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A04DE9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4643FCC2" w14:textId="77777777" w:rsidTr="00B05A31">
        <w:trPr>
          <w:jc w:val="center"/>
        </w:trPr>
        <w:tc>
          <w:tcPr>
            <w:tcW w:w="340" w:type="pct"/>
          </w:tcPr>
          <w:p w14:paraId="7DB221AA" w14:textId="62375BD0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13" w:type="pct"/>
            <w:gridSpan w:val="2"/>
          </w:tcPr>
          <w:p w14:paraId="35C2613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7D18F29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1207D9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67F4D7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CCCBEB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5BDCB3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D2B1C6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9ECB60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91080B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925BEB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812906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B3BA1E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9BF01D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2FB7918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3056562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B3346B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792DD28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DF3118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0F3A18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D88E19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743D32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0090CF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4D625EC1" w14:textId="77777777" w:rsidTr="00B05A31">
        <w:trPr>
          <w:jc w:val="center"/>
        </w:trPr>
        <w:tc>
          <w:tcPr>
            <w:tcW w:w="340" w:type="pct"/>
          </w:tcPr>
          <w:p w14:paraId="394476D1" w14:textId="68D5C787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3" w:type="pct"/>
            <w:gridSpan w:val="2"/>
          </w:tcPr>
          <w:p w14:paraId="128F0FB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15598BA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74F992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3B24C7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A2B99D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5BA951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1F5889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385D36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700C32C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F0572E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F15198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781FAB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07BCC5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85B169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797EC21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EEA179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459817A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6CF6D8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EA9BF6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1212A9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06B979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AA3EA5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7C626C4B" w14:textId="77777777" w:rsidTr="00B05A31">
        <w:trPr>
          <w:jc w:val="center"/>
        </w:trPr>
        <w:tc>
          <w:tcPr>
            <w:tcW w:w="340" w:type="pct"/>
          </w:tcPr>
          <w:p w14:paraId="51D9E6B5" w14:textId="00DA4599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13" w:type="pct"/>
            <w:gridSpan w:val="2"/>
          </w:tcPr>
          <w:p w14:paraId="2F748A5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24ECFF1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303892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9B2391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5444A7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7E8C84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8578BC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19B330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2A01818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6D3577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4D00D6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C9F350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2C357F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1B127E9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2F8E405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F482FC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F5D2EF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4DFC5E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7B8C2C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6162B0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B7DB5B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0B0DED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4080D9B0" w14:textId="77777777" w:rsidTr="00B05A31">
        <w:trPr>
          <w:jc w:val="center"/>
        </w:trPr>
        <w:tc>
          <w:tcPr>
            <w:tcW w:w="340" w:type="pct"/>
          </w:tcPr>
          <w:p w14:paraId="66E1794C" w14:textId="0AAB0CF9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3" w:type="pct"/>
            <w:gridSpan w:val="2"/>
          </w:tcPr>
          <w:p w14:paraId="72F742C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12C9DB4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4ED3C5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C305C0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6482A0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981172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861E70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EE878F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077586E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2C435D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7C52333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884F64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FE95F3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56F6448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0AED0F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D92A3B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D9F681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776A090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9EA6D3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716C14F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A6D46F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D480F5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291B0DD5" w14:textId="77777777" w:rsidTr="00B05A31">
        <w:trPr>
          <w:jc w:val="center"/>
        </w:trPr>
        <w:tc>
          <w:tcPr>
            <w:tcW w:w="340" w:type="pct"/>
          </w:tcPr>
          <w:p w14:paraId="2A2C1C6A" w14:textId="0599FE21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13" w:type="pct"/>
            <w:gridSpan w:val="2"/>
          </w:tcPr>
          <w:p w14:paraId="794AE26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48DD5A3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EDB027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2FA6D3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C3BC24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B97D5B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AEF67E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D713A1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7BCE814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C41B96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4071E0E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BCE0B3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A91C64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2571592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8761D9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658E27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AF5088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5553BA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61DF0F6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455E94B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87B45E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C36B06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3908DB81" w14:textId="77777777" w:rsidTr="00B05A31">
        <w:trPr>
          <w:jc w:val="center"/>
        </w:trPr>
        <w:tc>
          <w:tcPr>
            <w:tcW w:w="340" w:type="pct"/>
          </w:tcPr>
          <w:p w14:paraId="0DEE5BC1" w14:textId="26ADAED4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13" w:type="pct"/>
            <w:gridSpan w:val="2"/>
          </w:tcPr>
          <w:p w14:paraId="0C42B78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7686B92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979556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ECEE4A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227B5E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87994A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B49175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E127AA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35F7CB5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E4048F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33C9B8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72660E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66165B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188643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8787A8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102496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FC6624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8B5662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621CEC1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0A99126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D64E00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1F32CC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593F3A5E" w14:textId="77777777" w:rsidTr="00B05A31">
        <w:trPr>
          <w:jc w:val="center"/>
        </w:trPr>
        <w:tc>
          <w:tcPr>
            <w:tcW w:w="340" w:type="pct"/>
          </w:tcPr>
          <w:p w14:paraId="23D9B337" w14:textId="003B0ECF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3" w:type="pct"/>
            <w:gridSpan w:val="2"/>
          </w:tcPr>
          <w:p w14:paraId="71BD062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  <w:gridSpan w:val="2"/>
          </w:tcPr>
          <w:p w14:paraId="7BA27A8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342B3C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0F8B2F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FF5778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6F6734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7B1DF9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DDB411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0F5C6FF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840062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" w:type="pct"/>
          </w:tcPr>
          <w:p w14:paraId="7B392BE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B565B6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AFCEBC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73ED68E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5DEA10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8D3DF5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32C9C3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171FB6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CC7011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981218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9EEFF0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0BB372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626C84C8" w14:textId="77777777" w:rsidTr="00B05A31">
        <w:trPr>
          <w:jc w:val="center"/>
        </w:trPr>
        <w:tc>
          <w:tcPr>
            <w:tcW w:w="340" w:type="pct"/>
          </w:tcPr>
          <w:p w14:paraId="69AEFD57" w14:textId="303D9DD5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3" w:type="pct"/>
            <w:gridSpan w:val="2"/>
          </w:tcPr>
          <w:p w14:paraId="7939E09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  <w:gridSpan w:val="2"/>
          </w:tcPr>
          <w:p w14:paraId="3C6A404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331810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D30703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64ECDE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83E909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33D604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4A417F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638BFE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A26612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D69C80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E2C34A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0EC984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F9B8D4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D87A55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7DE3FE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4463B8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565EC1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21E8CC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90BECD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989A43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06D769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5CE2C3FF" w14:textId="77777777" w:rsidTr="00B05A31">
        <w:trPr>
          <w:jc w:val="center"/>
        </w:trPr>
        <w:tc>
          <w:tcPr>
            <w:tcW w:w="340" w:type="pct"/>
          </w:tcPr>
          <w:p w14:paraId="782ED062" w14:textId="206FC58D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13" w:type="pct"/>
            <w:gridSpan w:val="2"/>
          </w:tcPr>
          <w:p w14:paraId="36FD36B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2B29C34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C366E9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F3D55D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F141CB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19E3DA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EAFC06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774101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A9B48C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244F4F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A771B7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1665C61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96CADE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95953E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32F5D4D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BF1F30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2C040CC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26A4C7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30335F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D3AE17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6E8285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360351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15F78F99" w14:textId="77777777" w:rsidTr="00B05A31">
        <w:trPr>
          <w:jc w:val="center"/>
        </w:trPr>
        <w:tc>
          <w:tcPr>
            <w:tcW w:w="340" w:type="pct"/>
          </w:tcPr>
          <w:p w14:paraId="0285F065" w14:textId="76A8ACD4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ap_</w:t>
            </w:r>
            <w:r w:rsidR="00AC0CEE" w:rsidRPr="00AC0CE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13" w:type="pct"/>
            <w:gridSpan w:val="2"/>
          </w:tcPr>
          <w:p w14:paraId="6764159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059D96A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9A9701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43EF48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E36EF4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C8543C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F86788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4CB565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7BD475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365A8D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E0C409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715AE1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5C3FFF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6B3FAA9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480CA2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BD8563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1571701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BE563C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A3222E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071248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F92FC2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4E024F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1F9F7D64" w14:textId="77777777" w:rsidTr="00B05A31">
        <w:trPr>
          <w:jc w:val="center"/>
        </w:trPr>
        <w:tc>
          <w:tcPr>
            <w:tcW w:w="340" w:type="pct"/>
          </w:tcPr>
          <w:p w14:paraId="554C8EF6" w14:textId="2546CFFD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3" w:type="pct"/>
            <w:gridSpan w:val="2"/>
          </w:tcPr>
          <w:p w14:paraId="75155DE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4FC0BF1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06F8A2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214E2B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64AAF2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A2DF36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FDFDC3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A10C28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002F7D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CEA4A7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338B2B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12E0B1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E6B8F6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F6A12E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364FA9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3EE73A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DD7D71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C6345C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778B49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CB4E1C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245FF0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255C62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</w:tr>
      <w:tr w:rsidR="00AC0CEE" w:rsidRPr="00AC0CEE" w14:paraId="2B2C3B88" w14:textId="77777777" w:rsidTr="00B05A31">
        <w:trPr>
          <w:jc w:val="center"/>
        </w:trPr>
        <w:tc>
          <w:tcPr>
            <w:tcW w:w="340" w:type="pct"/>
          </w:tcPr>
          <w:p w14:paraId="449A3A26" w14:textId="7F9F3073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13" w:type="pct"/>
            <w:gridSpan w:val="2"/>
          </w:tcPr>
          <w:p w14:paraId="6BB58EF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2F3A2DF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602120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8798FD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A8F54D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7B7799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4BFEDB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20E91B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03F9016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2B7CA2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FD2FCB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C350EA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A7F623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63E80AD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57F47D5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9789AD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2D9F59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EAF6B8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ABC494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1453D45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F05627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C9E97A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1B432CCD" w14:textId="77777777" w:rsidTr="00B05A31">
        <w:trPr>
          <w:jc w:val="center"/>
        </w:trPr>
        <w:tc>
          <w:tcPr>
            <w:tcW w:w="340" w:type="pct"/>
          </w:tcPr>
          <w:p w14:paraId="5AF498C9" w14:textId="792392F8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13" w:type="pct"/>
            <w:gridSpan w:val="2"/>
          </w:tcPr>
          <w:p w14:paraId="749642B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43895AD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76DC79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98EA02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FA2F02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8E2F46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5C7327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5E8D73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4095A28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789532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A4738B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958680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F9BA56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4124C6C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3AEB2F1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B7A5AE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4FFEFA3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3D1A17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C2B2BE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F3F9A6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61238D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41B02B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1E1E2FC4" w14:textId="77777777" w:rsidTr="00B05A31">
        <w:trPr>
          <w:jc w:val="center"/>
        </w:trPr>
        <w:tc>
          <w:tcPr>
            <w:tcW w:w="340" w:type="pct"/>
          </w:tcPr>
          <w:p w14:paraId="7B1A688B" w14:textId="3B39C576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13" w:type="pct"/>
            <w:gridSpan w:val="2"/>
          </w:tcPr>
          <w:p w14:paraId="3F29A5E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3BCEE0F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A985CB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2297FD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D195CA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1034EF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6F89E8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AE6DAF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356A1BF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2C02A2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11DD5F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0A6164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EB0BE4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2D80EE5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4643F75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875856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0F8A7E8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F23F16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0F0F4C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26EA5F0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84BDA3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0FE7D6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3ECC77D7" w14:textId="77777777" w:rsidTr="00B05A31">
        <w:trPr>
          <w:jc w:val="center"/>
        </w:trPr>
        <w:tc>
          <w:tcPr>
            <w:tcW w:w="340" w:type="pct"/>
          </w:tcPr>
          <w:p w14:paraId="071B2708" w14:textId="1B735203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13" w:type="pct"/>
            <w:gridSpan w:val="2"/>
          </w:tcPr>
          <w:p w14:paraId="37B5138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38BC0A8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0EC8BA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DB6386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29E536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EF2990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BE51F4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FEE6F37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92D6B3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E762B5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668873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317F2B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8C736F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D955FF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68ED78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0EF1F6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70945F3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715FF6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1F2DA0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CA2CAF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C51DF0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BE5828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</w:tr>
      <w:tr w:rsidR="00AC0CEE" w:rsidRPr="00AC0CEE" w14:paraId="10FC220D" w14:textId="77777777" w:rsidTr="00B05A31">
        <w:trPr>
          <w:jc w:val="center"/>
        </w:trPr>
        <w:tc>
          <w:tcPr>
            <w:tcW w:w="340" w:type="pct"/>
          </w:tcPr>
          <w:p w14:paraId="451E38F0" w14:textId="42B98FCE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3" w:type="pct"/>
            <w:gridSpan w:val="2"/>
          </w:tcPr>
          <w:p w14:paraId="337B341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188B301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EC0263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C85DEC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6BF210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D62C2A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0D1D0C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C43ACA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B4433C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283255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C3C88E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95C908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F228FF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BFAFF8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3728D7D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4ED6D7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38D023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39BA4B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50BEAE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53FB6F9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85B4F7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20550D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</w:tr>
      <w:tr w:rsidR="00AC0CEE" w:rsidRPr="00AC0CEE" w14:paraId="04B76086" w14:textId="77777777" w:rsidTr="00B05A31">
        <w:trPr>
          <w:jc w:val="center"/>
        </w:trPr>
        <w:tc>
          <w:tcPr>
            <w:tcW w:w="340" w:type="pct"/>
          </w:tcPr>
          <w:p w14:paraId="33B3188D" w14:textId="08219A1B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3" w:type="pct"/>
            <w:gridSpan w:val="2"/>
          </w:tcPr>
          <w:p w14:paraId="78C1AC2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  <w:gridSpan w:val="2"/>
          </w:tcPr>
          <w:p w14:paraId="38F6CA6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EBEE6A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CA32800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A425CB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EECCF9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DE3F91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DD8CF0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18A7B2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8A2A76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2FD3BB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7E99E5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86C8A4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700DC3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70D2CE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F7F9A2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D4A22C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025579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439DAB9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2CCD67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74C4A7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4D118F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6D204EFB" w14:textId="77777777" w:rsidTr="00B05A31">
        <w:trPr>
          <w:jc w:val="center"/>
        </w:trPr>
        <w:tc>
          <w:tcPr>
            <w:tcW w:w="340" w:type="pct"/>
          </w:tcPr>
          <w:p w14:paraId="09FEAF47" w14:textId="020B812C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13" w:type="pct"/>
            <w:gridSpan w:val="2"/>
          </w:tcPr>
          <w:p w14:paraId="0A96EBE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5AE567E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DCF87A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D939B6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2BDD625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209" w:type="pct"/>
          </w:tcPr>
          <w:p w14:paraId="77CD42D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8897C6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D758C7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5199F13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9C8ACD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29C963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0C3BA67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76D8E4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0F70C7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0A6C5B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8FBE13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1FBA56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E04BFD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73FDAF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7C0235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119039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7AAC3A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</w:tr>
      <w:tr w:rsidR="00AC0CEE" w:rsidRPr="00AC0CEE" w14:paraId="480F9835" w14:textId="77777777" w:rsidTr="00B05A31">
        <w:trPr>
          <w:jc w:val="center"/>
        </w:trPr>
        <w:tc>
          <w:tcPr>
            <w:tcW w:w="340" w:type="pct"/>
          </w:tcPr>
          <w:p w14:paraId="0B82DC50" w14:textId="26122DD8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13" w:type="pct"/>
            <w:gridSpan w:val="2"/>
          </w:tcPr>
          <w:p w14:paraId="364A968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667E3626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2F03FFA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5D30A13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C3653D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209" w:type="pct"/>
          </w:tcPr>
          <w:p w14:paraId="3B3B503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D82655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E7790E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0BFDD76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43CCE0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BB8ACF2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6CFA7EB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7699A57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13" w:type="pct"/>
          </w:tcPr>
          <w:p w14:paraId="5952EFB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5DC43AB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C0C7D0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6246E0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0E9CB94A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2D7D03B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3003F69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317F5C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93C442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C0CEE" w:rsidRPr="00AC0CEE" w14:paraId="7E8D0052" w14:textId="77777777" w:rsidTr="00B05A31">
        <w:trPr>
          <w:jc w:val="center"/>
        </w:trPr>
        <w:tc>
          <w:tcPr>
            <w:tcW w:w="340" w:type="pct"/>
          </w:tcPr>
          <w:p w14:paraId="194F15C1" w14:textId="1348D5E4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13" w:type="pct"/>
            <w:gridSpan w:val="2"/>
          </w:tcPr>
          <w:p w14:paraId="0A02413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138BB17F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71250D8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585F82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F8E85E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09" w:type="pct"/>
          </w:tcPr>
          <w:p w14:paraId="49B4BC0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59F0861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11139EC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CE7CD8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3C58A9D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C63948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0346FE8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59F4CF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B57B9D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4F80E9A8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F90C49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FD2F10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A74A1E2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77331DE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94CF88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18E7159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7433B3F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</w:tr>
      <w:tr w:rsidR="00AC0CEE" w:rsidRPr="00AC0CEE" w14:paraId="2E29A292" w14:textId="77777777" w:rsidTr="00B05A31">
        <w:trPr>
          <w:jc w:val="center"/>
        </w:trPr>
        <w:tc>
          <w:tcPr>
            <w:tcW w:w="340" w:type="pct"/>
          </w:tcPr>
          <w:p w14:paraId="02523D1C" w14:textId="46EA8955" w:rsidR="00AC0CEE" w:rsidRPr="00AC0CEE" w:rsidRDefault="00492BAE" w:rsidP="00AC0C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_</w:t>
            </w:r>
            <w:r w:rsidR="00AC0CEE" w:rsidRPr="00AC0CE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13" w:type="pct"/>
            <w:gridSpan w:val="2"/>
          </w:tcPr>
          <w:p w14:paraId="27FEFD4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  <w:gridSpan w:val="2"/>
          </w:tcPr>
          <w:p w14:paraId="7C46E5FB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6F1BB9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42B5FE19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AE1DD0C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25E9F8A4" w14:textId="77777777" w:rsidR="00AC0CEE" w:rsidRPr="00AC0CEE" w:rsidRDefault="00AC0CEE" w:rsidP="00AC0CEE">
            <w:pPr>
              <w:rPr>
                <w:rFonts w:ascii="Times New Roman" w:hAnsi="Times New Roman" w:cs="Times New Roman"/>
                <w:b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1BF478E8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0CCF212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9" w:type="pct"/>
          </w:tcPr>
          <w:p w14:paraId="0137392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E981CD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C96C96E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13" w:type="pct"/>
          </w:tcPr>
          <w:p w14:paraId="6FBA732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EE0721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63869F5F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3E9CDB60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2298BFE1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13" w:type="pct"/>
          </w:tcPr>
          <w:p w14:paraId="5905D19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4F463FD5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50BAE23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3C2453CD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58AFA634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09" w:type="pct"/>
          </w:tcPr>
          <w:p w14:paraId="658804B6" w14:textId="77777777" w:rsidR="00AC0CEE" w:rsidRPr="00AC0CEE" w:rsidRDefault="00AC0CEE" w:rsidP="00AC0CEE">
            <w:pPr>
              <w:rPr>
                <w:rFonts w:ascii="Times New Roman" w:hAnsi="Times New Roman" w:cs="Times New Roman"/>
              </w:rPr>
            </w:pPr>
            <w:r w:rsidRPr="00AC0CEE">
              <w:rPr>
                <w:rFonts w:ascii="Times New Roman" w:hAnsi="Times New Roman" w:cs="Times New Roman"/>
              </w:rPr>
              <w:t>G</w:t>
            </w:r>
          </w:p>
        </w:tc>
      </w:tr>
    </w:tbl>
    <w:p w14:paraId="0E4E7676" w14:textId="77777777" w:rsidR="00AC0CEE" w:rsidRPr="00AC0CEE" w:rsidRDefault="00AC0CEE" w:rsidP="00AC0CEE"/>
    <w:p w14:paraId="732341EA" w14:textId="77777777" w:rsidR="00AC0CEE" w:rsidRPr="00AC0CEE" w:rsidRDefault="00AC0CEE" w:rsidP="00AC0CEE"/>
    <w:p w14:paraId="2AA49EED" w14:textId="77777777" w:rsidR="00AC0CEE" w:rsidRPr="00AC0CEE" w:rsidRDefault="00AC0CEE" w:rsidP="00AC0CEE"/>
    <w:p w14:paraId="0871B9C0" w14:textId="77777777" w:rsidR="00AC0CEE" w:rsidRPr="00AC0CEE" w:rsidRDefault="00AC0CEE" w:rsidP="00AC0CEE"/>
    <w:p w14:paraId="0DEFB173" w14:textId="77777777" w:rsidR="00AC0CEE" w:rsidRPr="00AC0CEE" w:rsidRDefault="00AC0CEE" w:rsidP="00AC0CEE"/>
    <w:p w14:paraId="3F77532E" w14:textId="77777777" w:rsidR="00AC0CEE" w:rsidRPr="00AC0CEE" w:rsidRDefault="00AC0CEE" w:rsidP="00AC0CEE"/>
    <w:p w14:paraId="5FBEF3B6" w14:textId="77777777" w:rsidR="00AC0CEE" w:rsidRPr="00AC0CEE" w:rsidRDefault="00AC0CEE" w:rsidP="00AC0CEE"/>
    <w:p w14:paraId="3B986B74" w14:textId="77777777" w:rsidR="00AC0CEE" w:rsidRPr="00AC0CEE" w:rsidRDefault="00AC0CEE" w:rsidP="00AC0CEE"/>
    <w:p w14:paraId="615F0EEA" w14:textId="77777777" w:rsidR="00AC0CEE" w:rsidRPr="00AC0CEE" w:rsidRDefault="00AC0CEE" w:rsidP="00AC0CEE"/>
    <w:p w14:paraId="16CC15AE" w14:textId="77777777" w:rsidR="00AC0CEE" w:rsidRPr="00AC0CEE" w:rsidRDefault="00AC0CEE" w:rsidP="00AC0CEE"/>
    <w:p w14:paraId="2E68728D" w14:textId="77777777" w:rsidR="00AC0CEE" w:rsidRPr="00AC0CEE" w:rsidRDefault="00AC0CEE" w:rsidP="00AC0CEE"/>
    <w:p w14:paraId="77FF69DB" w14:textId="77777777" w:rsidR="00AC0CEE" w:rsidRPr="00AC0CEE" w:rsidRDefault="00AC0CEE" w:rsidP="00AC0CEE"/>
    <w:p w14:paraId="1C8CE036" w14:textId="77777777" w:rsidR="00AC0CEE" w:rsidRPr="00AC0CEE" w:rsidRDefault="00AC0CEE" w:rsidP="00AC0CEE"/>
    <w:p w14:paraId="63822F96" w14:textId="77777777" w:rsidR="00AC0CEE" w:rsidRPr="00AC0CEE" w:rsidRDefault="00AC0CEE" w:rsidP="00AC0CEE"/>
    <w:p w14:paraId="146881A2" w14:textId="77777777" w:rsidR="00AC0CEE" w:rsidRPr="00AC0CEE" w:rsidRDefault="00AC0CEE" w:rsidP="00AC0CEE"/>
    <w:p w14:paraId="0841EC29" w14:textId="77777777" w:rsidR="00AC0CEE" w:rsidRPr="00AC0CEE" w:rsidRDefault="00AC0CEE" w:rsidP="00AC0CEE"/>
    <w:p w14:paraId="640D9F3C" w14:textId="77777777" w:rsidR="00AC0CEE" w:rsidRPr="00AC0CEE" w:rsidRDefault="00AC0CEE" w:rsidP="00AC0CEE"/>
    <w:p w14:paraId="79A29F6E" w14:textId="77777777" w:rsidR="00AC0CEE" w:rsidRPr="00AC0CEE" w:rsidRDefault="00AC0CEE" w:rsidP="00AC0CEE"/>
    <w:p w14:paraId="6ECB289B" w14:textId="77777777" w:rsidR="00AC0CEE" w:rsidRPr="00AC0CEE" w:rsidRDefault="00AC0CEE" w:rsidP="00AC0CEE"/>
    <w:p w14:paraId="02E1C703" w14:textId="77777777" w:rsidR="00267256" w:rsidRDefault="00267256"/>
    <w:sectPr w:rsidR="00267256" w:rsidSect="00B05A3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287CD" w14:textId="77777777" w:rsidR="00096ED5" w:rsidRDefault="00096ED5" w:rsidP="00AC0CEE">
      <w:r>
        <w:separator/>
      </w:r>
    </w:p>
  </w:endnote>
  <w:endnote w:type="continuationSeparator" w:id="0">
    <w:p w14:paraId="04A1C941" w14:textId="77777777" w:rsidR="00096ED5" w:rsidRDefault="00096ED5" w:rsidP="00AC0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D9142" w14:textId="77777777" w:rsidR="00096ED5" w:rsidRDefault="00096ED5" w:rsidP="00AC0CEE">
      <w:r>
        <w:separator/>
      </w:r>
    </w:p>
  </w:footnote>
  <w:footnote w:type="continuationSeparator" w:id="0">
    <w:p w14:paraId="184D856A" w14:textId="77777777" w:rsidR="00096ED5" w:rsidRDefault="00096ED5" w:rsidP="00AC0C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5F07"/>
    <w:rsid w:val="00096ED5"/>
    <w:rsid w:val="00225219"/>
    <w:rsid w:val="00267256"/>
    <w:rsid w:val="00331602"/>
    <w:rsid w:val="004503A2"/>
    <w:rsid w:val="00492BAE"/>
    <w:rsid w:val="005949C4"/>
    <w:rsid w:val="00991102"/>
    <w:rsid w:val="009B7962"/>
    <w:rsid w:val="00A3123B"/>
    <w:rsid w:val="00A95F07"/>
    <w:rsid w:val="00AC0CEE"/>
    <w:rsid w:val="00B05A31"/>
    <w:rsid w:val="00C4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7356B"/>
  <w15:chartTrackingRefBased/>
  <w15:docId w15:val="{73CAF19A-C0FA-4D02-85D5-FC634DFD2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C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C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C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CEE"/>
    <w:rPr>
      <w:sz w:val="18"/>
      <w:szCs w:val="18"/>
    </w:rPr>
  </w:style>
  <w:style w:type="table" w:styleId="a7">
    <w:name w:val="Table Grid"/>
    <w:basedOn w:val="a1"/>
    <w:uiPriority w:val="59"/>
    <w:rsid w:val="00AC0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8</Words>
  <Characters>2445</Characters>
  <Application>Microsoft Office Word</Application>
  <DocSecurity>0</DocSecurity>
  <Lines>20</Lines>
  <Paragraphs>5</Paragraphs>
  <ScaleCrop>false</ScaleCrop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2-07-28T09:54:00Z</dcterms:created>
  <dcterms:modified xsi:type="dcterms:W3CDTF">2023-04-24T14:13:00Z</dcterms:modified>
</cp:coreProperties>
</file>